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DB039" w14:textId="0FC94243" w:rsidR="00455BB6" w:rsidRPr="007731DE" w:rsidRDefault="00455B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31DE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bookmarkStart w:id="0" w:name="_GoBack"/>
      <w:bookmarkEnd w:id="0"/>
    </w:p>
    <w:p w14:paraId="0F5AFE8A" w14:textId="36FFC4A1" w:rsidR="0017511A" w:rsidRDefault="00986E9B">
      <w:r w:rsidRPr="00986E9B">
        <w:rPr>
          <w:noProof/>
          <w:lang w:val="en-IN" w:eastAsia="en-IN"/>
        </w:rPr>
        <w:drawing>
          <wp:inline distT="0" distB="0" distL="0" distR="0" wp14:anchorId="1D3D7783" wp14:editId="672F66CB">
            <wp:extent cx="3568700" cy="3366016"/>
            <wp:effectExtent l="38100" t="38100" r="31750" b="44450"/>
            <wp:docPr id="9" name="Picture 8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D621CC-748B-A1E2-B6E6-5875E5F5EF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D621CC-748B-A1E2-B6E6-5875E5F5EF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670" r="1909"/>
                    <a:stretch/>
                  </pic:blipFill>
                  <pic:spPr>
                    <a:xfrm>
                      <a:off x="0" y="0"/>
                      <a:ext cx="3574227" cy="3371229"/>
                    </a:xfrm>
                    <a:prstGeom prst="rect">
                      <a:avLst/>
                    </a:prstGeom>
                    <a:ln w="381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0678546" w14:textId="77777777" w:rsidR="00066E80" w:rsidRPr="00642E33" w:rsidRDefault="00066E80" w:rsidP="00066E80">
      <w:pPr>
        <w:spacing w:line="276" w:lineRule="auto"/>
        <w:rPr>
          <w:rFonts w:ascii="Times New Roman" w:hAnsi="Times New Roman" w:cs="Times New Roman"/>
        </w:rPr>
      </w:pPr>
      <w:r w:rsidRPr="00642E33">
        <w:rPr>
          <w:rFonts w:ascii="Times New Roman" w:hAnsi="Times New Roman" w:cs="Times New Roman"/>
          <w:b/>
        </w:rPr>
        <w:t>Supplementary Figure 1: Receiver operating characteristics (ROC) curves that compare the abilities of linear length/width/height (LWH) measurements, nuclear renal scans (NRS), and parenchymal volume analysis (PVA) to discriminate postoperative NBGFR &gt; 45 ml/min/1.73m</w:t>
      </w:r>
      <w:r w:rsidRPr="00642E33">
        <w:rPr>
          <w:rFonts w:ascii="Times New Roman" w:hAnsi="Times New Roman" w:cs="Times New Roman"/>
          <w:b/>
          <w:vertAlign w:val="superscript"/>
        </w:rPr>
        <w:t>2</w:t>
      </w:r>
      <w:r w:rsidRPr="00642E33">
        <w:rPr>
          <w:rFonts w:ascii="Times New Roman" w:hAnsi="Times New Roman" w:cs="Times New Roman"/>
          <w:b/>
        </w:rPr>
        <w:t>.</w:t>
      </w:r>
      <w:r w:rsidRPr="00642E33">
        <w:rPr>
          <w:rFonts w:ascii="Times New Roman" w:hAnsi="Times New Roman" w:cs="Times New Roman"/>
        </w:rPr>
        <w:t xml:space="preserve"> The area under the curves (AUC) are based on characterization of the postoperative NBGFR relative to the 45 ml/min/1.73m</w:t>
      </w:r>
      <w:r w:rsidRPr="00642E33">
        <w:rPr>
          <w:rFonts w:ascii="Times New Roman" w:hAnsi="Times New Roman" w:cs="Times New Roman"/>
          <w:vertAlign w:val="superscript"/>
        </w:rPr>
        <w:t>2</w:t>
      </w:r>
      <w:r w:rsidRPr="00642E33">
        <w:rPr>
          <w:rFonts w:ascii="Times New Roman" w:hAnsi="Times New Roman" w:cs="Times New Roman"/>
        </w:rPr>
        <w:t xml:space="preserve"> threshold as a binary variable. </w:t>
      </w:r>
    </w:p>
    <w:p w14:paraId="0D27287C" w14:textId="77777777" w:rsidR="00455BB6" w:rsidRDefault="00455BB6"/>
    <w:sectPr w:rsidR="00455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E9B"/>
    <w:rsid w:val="00066E80"/>
    <w:rsid w:val="00455BB6"/>
    <w:rsid w:val="006563C7"/>
    <w:rsid w:val="007731DE"/>
    <w:rsid w:val="00986E9B"/>
    <w:rsid w:val="00BA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CBF57"/>
  <w15:chartTrackingRefBased/>
  <w15:docId w15:val="{36AF11FA-996F-43DB-8DF5-A57ADB4F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i, Nityam</dc:creator>
  <cp:keywords/>
  <dc:description/>
  <cp:lastModifiedBy>Elambirai Ramasamy</cp:lastModifiedBy>
  <cp:revision>4</cp:revision>
  <dcterms:created xsi:type="dcterms:W3CDTF">2022-10-19T07:37:00Z</dcterms:created>
  <dcterms:modified xsi:type="dcterms:W3CDTF">2023-04-10T08:59:00Z</dcterms:modified>
</cp:coreProperties>
</file>